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EFDBA3" w14:textId="77777777" w:rsidR="000819A3" w:rsidRPr="009632AB" w:rsidRDefault="000819A3" w:rsidP="000819A3">
      <w:r>
        <w:t xml:space="preserve">Supplemental </w:t>
      </w:r>
      <w:r w:rsidRPr="009632AB">
        <w:t xml:space="preserve">Table 3. List of variants identified after analysis of the WES of the </w:t>
      </w:r>
      <w:proofErr w:type="spellStart"/>
      <w:r w:rsidRPr="009632AB">
        <w:t>P1</w:t>
      </w:r>
      <w:proofErr w:type="spellEnd"/>
      <w:r w:rsidRPr="009632AB">
        <w:t xml:space="preserve"> and </w:t>
      </w:r>
      <w:proofErr w:type="spellStart"/>
      <w:r w:rsidRPr="009632AB">
        <w:t>P2</w:t>
      </w:r>
      <w:proofErr w:type="spellEnd"/>
    </w:p>
    <w:tbl>
      <w:tblPr>
        <w:tblStyle w:val="TableGrid"/>
        <w:tblW w:w="10093" w:type="dxa"/>
        <w:tblLook w:val="04A0" w:firstRow="1" w:lastRow="0" w:firstColumn="1" w:lastColumn="0" w:noHBand="0" w:noVBand="1"/>
      </w:tblPr>
      <w:tblGrid>
        <w:gridCol w:w="1520"/>
        <w:gridCol w:w="1383"/>
        <w:gridCol w:w="1452"/>
        <w:gridCol w:w="1184"/>
        <w:gridCol w:w="1235"/>
        <w:gridCol w:w="1934"/>
        <w:gridCol w:w="1385"/>
      </w:tblGrid>
      <w:tr w:rsidR="000819A3" w:rsidRPr="009632AB" w14:paraId="0CA18914" w14:textId="77777777" w:rsidTr="003625F6">
        <w:tc>
          <w:tcPr>
            <w:tcW w:w="1418" w:type="dxa"/>
          </w:tcPr>
          <w:p w14:paraId="1FC9BB75" w14:textId="77777777" w:rsidR="000819A3" w:rsidRPr="009632AB" w:rsidRDefault="000819A3" w:rsidP="003625F6">
            <w:r w:rsidRPr="009632AB">
              <w:t>Chromosome</w:t>
            </w:r>
          </w:p>
        </w:tc>
        <w:tc>
          <w:tcPr>
            <w:tcW w:w="2405" w:type="dxa"/>
          </w:tcPr>
          <w:p w14:paraId="192936AC" w14:textId="77777777" w:rsidR="000819A3" w:rsidRPr="009632AB" w:rsidRDefault="000819A3" w:rsidP="003625F6">
            <w:r w:rsidRPr="009632AB">
              <w:t>Genomic DNA Position (</w:t>
            </w:r>
            <w:proofErr w:type="spellStart"/>
            <w:r w:rsidRPr="009632AB">
              <w:t>GRCh38</w:t>
            </w:r>
            <w:proofErr w:type="spellEnd"/>
            <w:r w:rsidRPr="009632AB">
              <w:t>)</w:t>
            </w:r>
          </w:p>
        </w:tc>
        <w:tc>
          <w:tcPr>
            <w:tcW w:w="236" w:type="dxa"/>
          </w:tcPr>
          <w:p w14:paraId="5D231CAE" w14:textId="77777777" w:rsidR="000819A3" w:rsidRPr="009632AB" w:rsidRDefault="000819A3" w:rsidP="003625F6">
            <w:r w:rsidRPr="009632AB">
              <w:t>DNA ID</w:t>
            </w:r>
            <w:r w:rsidRPr="009632AB">
              <w:tab/>
            </w:r>
          </w:p>
        </w:tc>
        <w:tc>
          <w:tcPr>
            <w:tcW w:w="1116" w:type="dxa"/>
          </w:tcPr>
          <w:p w14:paraId="271021E5" w14:textId="77777777" w:rsidR="000819A3" w:rsidRPr="009632AB" w:rsidRDefault="000819A3" w:rsidP="003625F6">
            <w:r w:rsidRPr="009632AB">
              <w:t>Reference Allele</w:t>
            </w:r>
          </w:p>
        </w:tc>
        <w:tc>
          <w:tcPr>
            <w:tcW w:w="1203" w:type="dxa"/>
          </w:tcPr>
          <w:p w14:paraId="30F10A23" w14:textId="77777777" w:rsidR="000819A3" w:rsidRPr="009632AB" w:rsidRDefault="000819A3" w:rsidP="003625F6">
            <w:r w:rsidRPr="009632AB">
              <w:t>Alternative Allele</w:t>
            </w:r>
          </w:p>
        </w:tc>
        <w:tc>
          <w:tcPr>
            <w:tcW w:w="2297" w:type="dxa"/>
          </w:tcPr>
          <w:p w14:paraId="2A1EA02E" w14:textId="77777777" w:rsidR="000819A3" w:rsidRPr="009632AB" w:rsidRDefault="000819A3" w:rsidP="003625F6">
            <w:r w:rsidRPr="009632AB">
              <w:t xml:space="preserve">Predicted Amino </w:t>
            </w:r>
          </w:p>
          <w:p w14:paraId="73F3D8C7" w14:textId="77777777" w:rsidR="000819A3" w:rsidRPr="009632AB" w:rsidRDefault="000819A3" w:rsidP="003625F6">
            <w:r w:rsidRPr="009632AB">
              <w:t>Acid Change</w:t>
            </w:r>
          </w:p>
        </w:tc>
        <w:tc>
          <w:tcPr>
            <w:tcW w:w="1418" w:type="dxa"/>
          </w:tcPr>
          <w:p w14:paraId="6CD042DA" w14:textId="77777777" w:rsidR="000819A3" w:rsidRPr="009632AB" w:rsidRDefault="000819A3" w:rsidP="003625F6">
            <w:r w:rsidRPr="009632AB">
              <w:t>Gene</w:t>
            </w:r>
          </w:p>
        </w:tc>
      </w:tr>
      <w:tr w:rsidR="000819A3" w:rsidRPr="009632AB" w14:paraId="6F9C36FD" w14:textId="77777777" w:rsidTr="003625F6">
        <w:tc>
          <w:tcPr>
            <w:tcW w:w="1418" w:type="dxa"/>
          </w:tcPr>
          <w:p w14:paraId="2C147CB0" w14:textId="77777777" w:rsidR="000819A3" w:rsidRPr="009632AB" w:rsidRDefault="000819A3" w:rsidP="003625F6">
            <w:r w:rsidRPr="009632AB">
              <w:t>11</w:t>
            </w:r>
          </w:p>
        </w:tc>
        <w:tc>
          <w:tcPr>
            <w:tcW w:w="2405" w:type="dxa"/>
          </w:tcPr>
          <w:p w14:paraId="29003D29" w14:textId="77777777" w:rsidR="000819A3" w:rsidRPr="009632AB" w:rsidRDefault="000819A3" w:rsidP="003625F6">
            <w:r w:rsidRPr="009632AB">
              <w:t>117222691</w:t>
            </w:r>
          </w:p>
        </w:tc>
        <w:tc>
          <w:tcPr>
            <w:tcW w:w="236" w:type="dxa"/>
          </w:tcPr>
          <w:p w14:paraId="093723D7" w14:textId="77777777" w:rsidR="000819A3" w:rsidRPr="009632AB" w:rsidRDefault="000819A3" w:rsidP="003625F6">
            <w:proofErr w:type="spellStart"/>
            <w:r w:rsidRPr="009632AB">
              <w:t>rs143659874</w:t>
            </w:r>
            <w:proofErr w:type="spellEnd"/>
          </w:p>
        </w:tc>
        <w:tc>
          <w:tcPr>
            <w:tcW w:w="1116" w:type="dxa"/>
          </w:tcPr>
          <w:p w14:paraId="2366AFB2" w14:textId="77777777" w:rsidR="000819A3" w:rsidRPr="009632AB" w:rsidRDefault="000819A3" w:rsidP="003625F6">
            <w:r w:rsidRPr="009632AB">
              <w:t>C</w:t>
            </w:r>
          </w:p>
        </w:tc>
        <w:tc>
          <w:tcPr>
            <w:tcW w:w="1203" w:type="dxa"/>
          </w:tcPr>
          <w:p w14:paraId="356F092B" w14:textId="77777777" w:rsidR="000819A3" w:rsidRPr="009632AB" w:rsidRDefault="000819A3" w:rsidP="003625F6">
            <w:r w:rsidRPr="009632AB">
              <w:t>A</w:t>
            </w:r>
          </w:p>
        </w:tc>
        <w:tc>
          <w:tcPr>
            <w:tcW w:w="2297" w:type="dxa"/>
          </w:tcPr>
          <w:p w14:paraId="7FBF97B9" w14:textId="77777777" w:rsidR="000819A3" w:rsidRPr="009632AB" w:rsidRDefault="000819A3" w:rsidP="003625F6">
            <w:proofErr w:type="spellStart"/>
            <w:r w:rsidRPr="009632AB">
              <w:t>Pro127His</w:t>
            </w:r>
            <w:proofErr w:type="spellEnd"/>
          </w:p>
        </w:tc>
        <w:tc>
          <w:tcPr>
            <w:tcW w:w="1418" w:type="dxa"/>
          </w:tcPr>
          <w:p w14:paraId="742CA3FE" w14:textId="77777777" w:rsidR="000819A3" w:rsidRPr="009632AB" w:rsidRDefault="000819A3" w:rsidP="003625F6">
            <w:proofErr w:type="spellStart"/>
            <w:r w:rsidRPr="009632AB">
              <w:t>CEP164</w:t>
            </w:r>
            <w:proofErr w:type="spellEnd"/>
          </w:p>
        </w:tc>
      </w:tr>
      <w:tr w:rsidR="000819A3" w:rsidRPr="009632AB" w14:paraId="715B99DA" w14:textId="77777777" w:rsidTr="003625F6">
        <w:tc>
          <w:tcPr>
            <w:tcW w:w="1418" w:type="dxa"/>
          </w:tcPr>
          <w:p w14:paraId="56F68185" w14:textId="77777777" w:rsidR="000819A3" w:rsidRPr="009632AB" w:rsidRDefault="000819A3" w:rsidP="003625F6">
            <w:r w:rsidRPr="009632AB">
              <w:t>12</w:t>
            </w:r>
          </w:p>
        </w:tc>
        <w:tc>
          <w:tcPr>
            <w:tcW w:w="2405" w:type="dxa"/>
          </w:tcPr>
          <w:p w14:paraId="49D39DAA" w14:textId="77777777" w:rsidR="000819A3" w:rsidRPr="009632AB" w:rsidRDefault="000819A3" w:rsidP="003625F6">
            <w:r w:rsidRPr="009632AB">
              <w:t>56349032</w:t>
            </w:r>
          </w:p>
        </w:tc>
        <w:tc>
          <w:tcPr>
            <w:tcW w:w="236" w:type="dxa"/>
          </w:tcPr>
          <w:p w14:paraId="56544E22" w14:textId="77777777" w:rsidR="000819A3" w:rsidRPr="009632AB" w:rsidRDefault="000819A3" w:rsidP="003625F6">
            <w:r w:rsidRPr="009632AB">
              <w:t>-</w:t>
            </w:r>
          </w:p>
        </w:tc>
        <w:tc>
          <w:tcPr>
            <w:tcW w:w="1116" w:type="dxa"/>
          </w:tcPr>
          <w:p w14:paraId="7B466436" w14:textId="77777777" w:rsidR="000819A3" w:rsidRPr="009632AB" w:rsidRDefault="000819A3" w:rsidP="003625F6">
            <w:r w:rsidRPr="009632AB">
              <w:t>T</w:t>
            </w:r>
          </w:p>
        </w:tc>
        <w:tc>
          <w:tcPr>
            <w:tcW w:w="1203" w:type="dxa"/>
          </w:tcPr>
          <w:p w14:paraId="567F611B" w14:textId="77777777" w:rsidR="000819A3" w:rsidRPr="009632AB" w:rsidRDefault="000819A3" w:rsidP="003625F6">
            <w:r w:rsidRPr="009632AB">
              <w:t>TG</w:t>
            </w:r>
          </w:p>
        </w:tc>
        <w:tc>
          <w:tcPr>
            <w:tcW w:w="2297" w:type="dxa"/>
          </w:tcPr>
          <w:p w14:paraId="6FBD1B74" w14:textId="77777777" w:rsidR="000819A3" w:rsidRPr="009632AB" w:rsidRDefault="000819A3" w:rsidP="003625F6">
            <w:proofErr w:type="spellStart"/>
            <w:r w:rsidRPr="009632AB">
              <w:t>Lys490GlnfsTer41</w:t>
            </w:r>
            <w:proofErr w:type="spellEnd"/>
          </w:p>
        </w:tc>
        <w:tc>
          <w:tcPr>
            <w:tcW w:w="1418" w:type="dxa"/>
          </w:tcPr>
          <w:p w14:paraId="44D31864" w14:textId="77777777" w:rsidR="000819A3" w:rsidRPr="009632AB" w:rsidRDefault="000819A3" w:rsidP="003625F6">
            <w:proofErr w:type="spellStart"/>
            <w:r w:rsidRPr="009632AB">
              <w:t>STAT2</w:t>
            </w:r>
            <w:proofErr w:type="spellEnd"/>
          </w:p>
        </w:tc>
      </w:tr>
      <w:tr w:rsidR="000819A3" w:rsidRPr="009632AB" w14:paraId="694BFE3C" w14:textId="77777777" w:rsidTr="003625F6">
        <w:tc>
          <w:tcPr>
            <w:tcW w:w="1418" w:type="dxa"/>
          </w:tcPr>
          <w:p w14:paraId="622A451E" w14:textId="77777777" w:rsidR="000819A3" w:rsidRPr="009632AB" w:rsidRDefault="000819A3" w:rsidP="003625F6">
            <w:r w:rsidRPr="009632AB">
              <w:t>12</w:t>
            </w:r>
          </w:p>
        </w:tc>
        <w:tc>
          <w:tcPr>
            <w:tcW w:w="2405" w:type="dxa"/>
          </w:tcPr>
          <w:p w14:paraId="0AAA72BC" w14:textId="77777777" w:rsidR="000819A3" w:rsidRPr="009632AB" w:rsidRDefault="000819A3" w:rsidP="003625F6">
            <w:r w:rsidRPr="009632AB">
              <w:t>69693669</w:t>
            </w:r>
          </w:p>
        </w:tc>
        <w:tc>
          <w:tcPr>
            <w:tcW w:w="236" w:type="dxa"/>
          </w:tcPr>
          <w:p w14:paraId="480039D0" w14:textId="77777777" w:rsidR="000819A3" w:rsidRPr="009632AB" w:rsidRDefault="000819A3" w:rsidP="003625F6">
            <w:proofErr w:type="spellStart"/>
            <w:r w:rsidRPr="009632AB">
              <w:t>rs184815371</w:t>
            </w:r>
            <w:proofErr w:type="spellEnd"/>
          </w:p>
        </w:tc>
        <w:tc>
          <w:tcPr>
            <w:tcW w:w="1116" w:type="dxa"/>
          </w:tcPr>
          <w:p w14:paraId="4BB6BE26" w14:textId="77777777" w:rsidR="000819A3" w:rsidRPr="009632AB" w:rsidRDefault="000819A3" w:rsidP="003625F6">
            <w:r w:rsidRPr="009632AB">
              <w:t>A</w:t>
            </w:r>
          </w:p>
        </w:tc>
        <w:tc>
          <w:tcPr>
            <w:tcW w:w="1203" w:type="dxa"/>
          </w:tcPr>
          <w:p w14:paraId="3CA98CA0" w14:textId="77777777" w:rsidR="000819A3" w:rsidRPr="009632AB" w:rsidRDefault="000819A3" w:rsidP="003625F6">
            <w:r w:rsidRPr="009632AB">
              <w:t>G</w:t>
            </w:r>
          </w:p>
        </w:tc>
        <w:tc>
          <w:tcPr>
            <w:tcW w:w="2297" w:type="dxa"/>
          </w:tcPr>
          <w:p w14:paraId="4F84A147" w14:textId="77777777" w:rsidR="000819A3" w:rsidRPr="009632AB" w:rsidRDefault="000819A3" w:rsidP="003625F6">
            <w:r w:rsidRPr="009632AB">
              <w:t>-</w:t>
            </w:r>
          </w:p>
        </w:tc>
        <w:tc>
          <w:tcPr>
            <w:tcW w:w="1418" w:type="dxa"/>
          </w:tcPr>
          <w:p w14:paraId="2E2C01C0" w14:textId="77777777" w:rsidR="000819A3" w:rsidRPr="009632AB" w:rsidRDefault="000819A3" w:rsidP="003625F6">
            <w:proofErr w:type="spellStart"/>
            <w:r w:rsidRPr="009632AB">
              <w:t>BEST3</w:t>
            </w:r>
            <w:proofErr w:type="spellEnd"/>
          </w:p>
        </w:tc>
      </w:tr>
      <w:tr w:rsidR="000819A3" w:rsidRPr="009632AB" w14:paraId="02B075AF" w14:textId="77777777" w:rsidTr="003625F6">
        <w:tc>
          <w:tcPr>
            <w:tcW w:w="1418" w:type="dxa"/>
          </w:tcPr>
          <w:p w14:paraId="23653BAF" w14:textId="77777777" w:rsidR="000819A3" w:rsidRPr="009632AB" w:rsidRDefault="000819A3" w:rsidP="003625F6">
            <w:r w:rsidRPr="009632AB">
              <w:t>15</w:t>
            </w:r>
          </w:p>
        </w:tc>
        <w:tc>
          <w:tcPr>
            <w:tcW w:w="2405" w:type="dxa"/>
          </w:tcPr>
          <w:p w14:paraId="7DAF7406" w14:textId="77777777" w:rsidR="000819A3" w:rsidRPr="009632AB" w:rsidRDefault="000819A3" w:rsidP="003625F6">
            <w:r w:rsidRPr="009632AB">
              <w:t>82345109</w:t>
            </w:r>
          </w:p>
        </w:tc>
        <w:tc>
          <w:tcPr>
            <w:tcW w:w="236" w:type="dxa"/>
          </w:tcPr>
          <w:p w14:paraId="4F030702" w14:textId="77777777" w:rsidR="000819A3" w:rsidRPr="009632AB" w:rsidRDefault="000819A3" w:rsidP="003625F6">
            <w:proofErr w:type="spellStart"/>
            <w:r w:rsidRPr="009632AB">
              <w:t>rs200247767</w:t>
            </w:r>
            <w:proofErr w:type="spellEnd"/>
          </w:p>
        </w:tc>
        <w:tc>
          <w:tcPr>
            <w:tcW w:w="1116" w:type="dxa"/>
          </w:tcPr>
          <w:p w14:paraId="4230C93E" w14:textId="77777777" w:rsidR="000819A3" w:rsidRPr="009632AB" w:rsidRDefault="000819A3" w:rsidP="003625F6">
            <w:r w:rsidRPr="009632AB">
              <w:t>A</w:t>
            </w:r>
          </w:p>
        </w:tc>
        <w:tc>
          <w:tcPr>
            <w:tcW w:w="1203" w:type="dxa"/>
          </w:tcPr>
          <w:p w14:paraId="64A5307B" w14:textId="77777777" w:rsidR="000819A3" w:rsidRPr="009632AB" w:rsidRDefault="000819A3" w:rsidP="003625F6">
            <w:r w:rsidRPr="009632AB">
              <w:t>G</w:t>
            </w:r>
          </w:p>
        </w:tc>
        <w:tc>
          <w:tcPr>
            <w:tcW w:w="2297" w:type="dxa"/>
          </w:tcPr>
          <w:p w14:paraId="3041BA2C" w14:textId="77777777" w:rsidR="000819A3" w:rsidRPr="009632AB" w:rsidRDefault="000819A3" w:rsidP="003625F6">
            <w:proofErr w:type="spellStart"/>
            <w:r w:rsidRPr="009632AB">
              <w:t>Cys251Arg</w:t>
            </w:r>
            <w:proofErr w:type="spellEnd"/>
          </w:p>
        </w:tc>
        <w:tc>
          <w:tcPr>
            <w:tcW w:w="1418" w:type="dxa"/>
          </w:tcPr>
          <w:p w14:paraId="648FFB81" w14:textId="77777777" w:rsidR="000819A3" w:rsidRPr="009632AB" w:rsidRDefault="000819A3" w:rsidP="003625F6">
            <w:proofErr w:type="spellStart"/>
            <w:r w:rsidRPr="009632AB">
              <w:t>GOLGA6L10</w:t>
            </w:r>
            <w:proofErr w:type="spellEnd"/>
          </w:p>
        </w:tc>
      </w:tr>
      <w:tr w:rsidR="000819A3" w:rsidRPr="009632AB" w14:paraId="1E484CC9" w14:textId="77777777" w:rsidTr="003625F6">
        <w:tc>
          <w:tcPr>
            <w:tcW w:w="1418" w:type="dxa"/>
          </w:tcPr>
          <w:p w14:paraId="469F6AAE" w14:textId="77777777" w:rsidR="000819A3" w:rsidRPr="009632AB" w:rsidRDefault="000819A3" w:rsidP="003625F6">
            <w:r w:rsidRPr="009632AB">
              <w:t>16</w:t>
            </w:r>
          </w:p>
        </w:tc>
        <w:tc>
          <w:tcPr>
            <w:tcW w:w="2405" w:type="dxa"/>
          </w:tcPr>
          <w:p w14:paraId="6CCC6037" w14:textId="77777777" w:rsidR="000819A3" w:rsidRPr="009632AB" w:rsidRDefault="000819A3" w:rsidP="003625F6">
            <w:r w:rsidRPr="009632AB">
              <w:t>11770900</w:t>
            </w:r>
          </w:p>
        </w:tc>
        <w:tc>
          <w:tcPr>
            <w:tcW w:w="236" w:type="dxa"/>
          </w:tcPr>
          <w:p w14:paraId="77940800" w14:textId="77777777" w:rsidR="000819A3" w:rsidRPr="009632AB" w:rsidRDefault="000819A3" w:rsidP="003625F6">
            <w:proofErr w:type="spellStart"/>
            <w:r w:rsidRPr="009632AB">
              <w:t>rs150823676</w:t>
            </w:r>
            <w:proofErr w:type="spellEnd"/>
          </w:p>
        </w:tc>
        <w:tc>
          <w:tcPr>
            <w:tcW w:w="1116" w:type="dxa"/>
          </w:tcPr>
          <w:p w14:paraId="0503E91B" w14:textId="77777777" w:rsidR="000819A3" w:rsidRPr="009632AB" w:rsidRDefault="000819A3" w:rsidP="003625F6">
            <w:r w:rsidRPr="009632AB">
              <w:t>T</w:t>
            </w:r>
          </w:p>
        </w:tc>
        <w:tc>
          <w:tcPr>
            <w:tcW w:w="1203" w:type="dxa"/>
          </w:tcPr>
          <w:p w14:paraId="02126317" w14:textId="77777777" w:rsidR="000819A3" w:rsidRPr="009632AB" w:rsidRDefault="000819A3" w:rsidP="003625F6">
            <w:r w:rsidRPr="009632AB">
              <w:t>C</w:t>
            </w:r>
          </w:p>
        </w:tc>
        <w:tc>
          <w:tcPr>
            <w:tcW w:w="2297" w:type="dxa"/>
          </w:tcPr>
          <w:p w14:paraId="16701843" w14:textId="77777777" w:rsidR="000819A3" w:rsidRPr="009632AB" w:rsidRDefault="000819A3" w:rsidP="003625F6">
            <w:proofErr w:type="spellStart"/>
            <w:r w:rsidRPr="009632AB">
              <w:t>Ile331Val</w:t>
            </w:r>
            <w:proofErr w:type="spellEnd"/>
          </w:p>
        </w:tc>
        <w:tc>
          <w:tcPr>
            <w:tcW w:w="1418" w:type="dxa"/>
          </w:tcPr>
          <w:p w14:paraId="655F90F1" w14:textId="77777777" w:rsidR="000819A3" w:rsidRPr="009632AB" w:rsidRDefault="000819A3" w:rsidP="003625F6">
            <w:proofErr w:type="spellStart"/>
            <w:r w:rsidRPr="009632AB">
              <w:t>ZC3H7A</w:t>
            </w:r>
            <w:proofErr w:type="spellEnd"/>
          </w:p>
        </w:tc>
      </w:tr>
      <w:tr w:rsidR="000819A3" w:rsidRPr="009632AB" w14:paraId="3DA0ABC2" w14:textId="77777777" w:rsidTr="003625F6">
        <w:tc>
          <w:tcPr>
            <w:tcW w:w="1418" w:type="dxa"/>
          </w:tcPr>
          <w:p w14:paraId="56B68FB0" w14:textId="77777777" w:rsidR="000819A3" w:rsidRPr="009632AB" w:rsidRDefault="000819A3" w:rsidP="003625F6">
            <w:r w:rsidRPr="009632AB">
              <w:t>3</w:t>
            </w:r>
          </w:p>
        </w:tc>
        <w:tc>
          <w:tcPr>
            <w:tcW w:w="2405" w:type="dxa"/>
          </w:tcPr>
          <w:p w14:paraId="34B33685" w14:textId="77777777" w:rsidR="000819A3" w:rsidRPr="009632AB" w:rsidRDefault="000819A3" w:rsidP="003625F6">
            <w:r w:rsidRPr="009632AB">
              <w:t>195779038</w:t>
            </w:r>
          </w:p>
        </w:tc>
        <w:tc>
          <w:tcPr>
            <w:tcW w:w="236" w:type="dxa"/>
          </w:tcPr>
          <w:p w14:paraId="5A3F4F27" w14:textId="77777777" w:rsidR="000819A3" w:rsidRPr="009632AB" w:rsidRDefault="000819A3" w:rsidP="003625F6">
            <w:proofErr w:type="spellStart"/>
            <w:r w:rsidRPr="009632AB">
              <w:t>rs377017763</w:t>
            </w:r>
            <w:proofErr w:type="spellEnd"/>
          </w:p>
        </w:tc>
        <w:tc>
          <w:tcPr>
            <w:tcW w:w="1116" w:type="dxa"/>
          </w:tcPr>
          <w:p w14:paraId="49CC65E8" w14:textId="77777777" w:rsidR="000819A3" w:rsidRPr="009632AB" w:rsidRDefault="000819A3" w:rsidP="003625F6">
            <w:r w:rsidRPr="009632AB">
              <w:t>C</w:t>
            </w:r>
          </w:p>
        </w:tc>
        <w:tc>
          <w:tcPr>
            <w:tcW w:w="1203" w:type="dxa"/>
          </w:tcPr>
          <w:p w14:paraId="416E4DD9" w14:textId="77777777" w:rsidR="000819A3" w:rsidRPr="009632AB" w:rsidRDefault="000819A3" w:rsidP="003625F6">
            <w:r w:rsidRPr="009632AB">
              <w:t>T</w:t>
            </w:r>
          </w:p>
        </w:tc>
        <w:tc>
          <w:tcPr>
            <w:tcW w:w="2297" w:type="dxa"/>
          </w:tcPr>
          <w:p w14:paraId="3FAD4C22" w14:textId="77777777" w:rsidR="000819A3" w:rsidRPr="009632AB" w:rsidRDefault="000819A3" w:rsidP="003625F6">
            <w:proofErr w:type="spellStart"/>
            <w:r w:rsidRPr="009632AB">
              <w:t>Ser4181Asn</w:t>
            </w:r>
            <w:proofErr w:type="spellEnd"/>
          </w:p>
        </w:tc>
        <w:tc>
          <w:tcPr>
            <w:tcW w:w="1418" w:type="dxa"/>
          </w:tcPr>
          <w:p w14:paraId="764E8712" w14:textId="77777777" w:rsidR="000819A3" w:rsidRPr="009632AB" w:rsidRDefault="000819A3" w:rsidP="003625F6">
            <w:proofErr w:type="spellStart"/>
            <w:r w:rsidRPr="009632AB">
              <w:t>MUC4</w:t>
            </w:r>
            <w:proofErr w:type="spellEnd"/>
          </w:p>
        </w:tc>
      </w:tr>
    </w:tbl>
    <w:p w14:paraId="57EA12CF" w14:textId="77777777" w:rsidR="000819A3" w:rsidRPr="009632AB" w:rsidRDefault="000819A3" w:rsidP="000819A3"/>
    <w:p w14:paraId="01B7A418" w14:textId="77777777" w:rsidR="000A3C2C" w:rsidRDefault="000A3C2C"/>
    <w:sectPr w:rsidR="000A3C2C" w:rsidSect="000819A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9A3"/>
    <w:rsid w:val="000819A3"/>
    <w:rsid w:val="000A3C2C"/>
    <w:rsid w:val="003F7AD7"/>
    <w:rsid w:val="004C62EA"/>
    <w:rsid w:val="005762E8"/>
    <w:rsid w:val="00726606"/>
    <w:rsid w:val="00B2347A"/>
    <w:rsid w:val="00F81F53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2DFFD"/>
  <w15:chartTrackingRefBased/>
  <w15:docId w15:val="{A2DAFD7C-FC2E-4CE7-8645-2C10AD363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9A3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9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19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19A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19A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19A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19A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19A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19A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19A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9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19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19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19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19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19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19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19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19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19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0819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19A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0819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19A3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sz w:val="24"/>
      <w:szCs w:val="24"/>
      <w:lang w:eastAsia="ja-JP"/>
    </w:rPr>
  </w:style>
  <w:style w:type="character" w:customStyle="1" w:styleId="QuoteChar">
    <w:name w:val="Quote Char"/>
    <w:basedOn w:val="DefaultParagraphFont"/>
    <w:link w:val="Quote"/>
    <w:uiPriority w:val="29"/>
    <w:rsid w:val="000819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19A3"/>
    <w:pPr>
      <w:spacing w:line="278" w:lineRule="auto"/>
      <w:ind w:left="720"/>
      <w:contextualSpacing/>
    </w:pPr>
    <w:rPr>
      <w:rFonts w:eastAsiaTheme="minorEastAsia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qFormat/>
    <w:rsid w:val="000819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19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sz w:val="24"/>
      <w:szCs w:val="24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19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19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19A3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6-16T15:09:00Z</dcterms:created>
  <dcterms:modified xsi:type="dcterms:W3CDTF">2026-06-16T15:09:00Z</dcterms:modified>
</cp:coreProperties>
</file>